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BC1" w:rsidRPr="00341AA3" w:rsidRDefault="00432997" w:rsidP="00851BC1">
      <w:pPr>
        <w:jc w:val="center"/>
        <w:rPr>
          <w:rFonts w:ascii="Times New Roman" w:hAnsi="Times New Roman"/>
          <w:sz w:val="24"/>
          <w:szCs w:val="24"/>
        </w:rPr>
      </w:pPr>
      <w:r w:rsidRPr="009B3AA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C1926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9B3AA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4686">
        <w:rPr>
          <w:rFonts w:ascii="Times New Roman" w:eastAsia="SimSun" w:hAnsi="Times New Roman" w:cs="Times New Roman"/>
          <w:b/>
          <w:sz w:val="24"/>
          <w:szCs w:val="20"/>
        </w:rPr>
        <w:t>T</w:t>
      </w:r>
      <w:r w:rsidRPr="007F4686">
        <w:rPr>
          <w:rFonts w:ascii="Times New Roman" w:eastAsia="SimSun" w:hAnsi="Times New Roman" w:cs="Times New Roman" w:hint="eastAsia"/>
          <w:b/>
          <w:sz w:val="24"/>
          <w:szCs w:val="20"/>
        </w:rPr>
        <w:t>able</w:t>
      </w:r>
      <w:r>
        <w:rPr>
          <w:rFonts w:ascii="Times New Roman" w:eastAsia="SimSun" w:hAnsi="Times New Roman" w:cs="Times New Roman"/>
          <w:b/>
          <w:sz w:val="24"/>
          <w:szCs w:val="20"/>
        </w:rPr>
        <w:t xml:space="preserve"> S2</w:t>
      </w:r>
      <w:r w:rsidRPr="007F4686">
        <w:rPr>
          <w:rFonts w:ascii="Times New Roman" w:eastAsia="SimSun" w:hAnsi="Times New Roman" w:cs="Times New Roman"/>
          <w:b/>
          <w:sz w:val="24"/>
          <w:szCs w:val="20"/>
        </w:rPr>
        <w:t xml:space="preserve">. </w:t>
      </w:r>
      <w:r w:rsidR="00851BC1" w:rsidRPr="00DD0CE9">
        <w:rPr>
          <w:rFonts w:ascii="Times New Roman" w:hAnsi="Times New Roman"/>
          <w:b/>
          <w:sz w:val="24"/>
          <w:szCs w:val="24"/>
        </w:rPr>
        <w:t xml:space="preserve"> </w:t>
      </w:r>
      <w:r w:rsidR="00851BC1">
        <w:rPr>
          <w:rFonts w:ascii="Times New Roman" w:hAnsi="Times New Roman"/>
          <w:sz w:val="24"/>
          <w:szCs w:val="24"/>
        </w:rPr>
        <w:t>Correlation between Dock6 expression</w:t>
      </w:r>
      <w:r w:rsidR="00851BC1" w:rsidRPr="002033CB">
        <w:rPr>
          <w:rFonts w:ascii="Times New Roman" w:hAnsi="Times New Roman"/>
          <w:sz w:val="24"/>
          <w:szCs w:val="24"/>
        </w:rPr>
        <w:t xml:space="preserve"> and pathological characteristics of GC patients</w:t>
      </w:r>
    </w:p>
    <w:tbl>
      <w:tblPr>
        <w:tblW w:w="8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843"/>
        <w:gridCol w:w="709"/>
        <w:gridCol w:w="1271"/>
        <w:gridCol w:w="1280"/>
        <w:gridCol w:w="993"/>
      </w:tblGrid>
      <w:tr w:rsidR="00851BC1" w:rsidRPr="00576F72" w:rsidTr="004463E1">
        <w:trPr>
          <w:trHeight w:val="755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ind w:rightChars="48" w:right="10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ck6</w:t>
            </w: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:rsidR="00851BC1" w:rsidRPr="00B7091A" w:rsidRDefault="00851BC1" w:rsidP="00CF125A">
            <w:pPr>
              <w:pStyle w:val="ListParagraph"/>
              <w:ind w:left="176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7091A">
              <w:rPr>
                <w:rFonts w:ascii="Times New Roman" w:hAnsi="Times New Roman" w:cs="Times New Roman"/>
                <w:sz w:val="24"/>
                <w:szCs w:val="24"/>
              </w:rPr>
              <w:t xml:space="preserve">(n=28)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091A">
              <w:rPr>
                <w:rFonts w:ascii="Times New Roman" w:hAnsi="Times New Roman" w:cs="Times New Roman"/>
                <w:sz w:val="24"/>
                <w:szCs w:val="24"/>
              </w:rPr>
              <w:t>+(n=</w:t>
            </w:r>
            <w:r w:rsidR="00CF125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B709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851BC1" w:rsidRPr="00576F72" w:rsidTr="004463E1">
        <w:trPr>
          <w:trHeight w:val="419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07133F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7133F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tumor siz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≤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ell /Moderat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1-T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07133F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7133F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3-T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851BC1" w:rsidRPr="0007133F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7133F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 classific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0-N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-N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</w:tcPr>
          <w:p w:rsidR="00851BC1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</w:tcPr>
          <w:p w:rsidR="00851BC1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-I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I-IV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51BC1" w:rsidRPr="00576F72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</w:rPr>
            </w:pPr>
          </w:p>
        </w:tc>
      </w:tr>
    </w:tbl>
    <w:p w:rsidR="00851BC1" w:rsidRPr="00576F72" w:rsidRDefault="00851BC1" w:rsidP="00851BC1">
      <w:pPr>
        <w:rPr>
          <w:rFonts w:ascii="Times New Roman" w:hAnsi="Times New Roman" w:cs="Times New Roman"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sectPr w:rsidR="00851BC1" w:rsidSect="00851BC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CB5" w:rsidRDefault="007C4CB5" w:rsidP="00851BC1">
      <w:r>
        <w:separator/>
      </w:r>
    </w:p>
  </w:endnote>
  <w:endnote w:type="continuationSeparator" w:id="0">
    <w:p w:rsidR="007C4CB5" w:rsidRDefault="007C4CB5" w:rsidP="00851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CB5" w:rsidRDefault="007C4CB5" w:rsidP="00851BC1">
      <w:r>
        <w:separator/>
      </w:r>
    </w:p>
  </w:footnote>
  <w:footnote w:type="continuationSeparator" w:id="0">
    <w:p w:rsidR="007C4CB5" w:rsidRDefault="007C4CB5" w:rsidP="00851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326"/>
    <w:rsid w:val="00056A22"/>
    <w:rsid w:val="00077478"/>
    <w:rsid w:val="001305A1"/>
    <w:rsid w:val="0015324B"/>
    <w:rsid w:val="00191989"/>
    <w:rsid w:val="001A7B04"/>
    <w:rsid w:val="001E389B"/>
    <w:rsid w:val="002447C0"/>
    <w:rsid w:val="0027078F"/>
    <w:rsid w:val="0027220B"/>
    <w:rsid w:val="00275477"/>
    <w:rsid w:val="002860C8"/>
    <w:rsid w:val="002C0E27"/>
    <w:rsid w:val="00333A33"/>
    <w:rsid w:val="00370F83"/>
    <w:rsid w:val="00383147"/>
    <w:rsid w:val="003C1E57"/>
    <w:rsid w:val="00432997"/>
    <w:rsid w:val="00536B94"/>
    <w:rsid w:val="00546172"/>
    <w:rsid w:val="0056138B"/>
    <w:rsid w:val="005B7271"/>
    <w:rsid w:val="006D0B3C"/>
    <w:rsid w:val="006F11E7"/>
    <w:rsid w:val="006F4328"/>
    <w:rsid w:val="00734047"/>
    <w:rsid w:val="007C4CB5"/>
    <w:rsid w:val="00851BC1"/>
    <w:rsid w:val="00851FD3"/>
    <w:rsid w:val="008F5053"/>
    <w:rsid w:val="00962F71"/>
    <w:rsid w:val="009633A8"/>
    <w:rsid w:val="0099154E"/>
    <w:rsid w:val="00AA4263"/>
    <w:rsid w:val="00AB7B26"/>
    <w:rsid w:val="00AD1326"/>
    <w:rsid w:val="00B13295"/>
    <w:rsid w:val="00B26290"/>
    <w:rsid w:val="00B41311"/>
    <w:rsid w:val="00B61F20"/>
    <w:rsid w:val="00B62810"/>
    <w:rsid w:val="00B754BC"/>
    <w:rsid w:val="00BA05D5"/>
    <w:rsid w:val="00C27C28"/>
    <w:rsid w:val="00C544DB"/>
    <w:rsid w:val="00C546D0"/>
    <w:rsid w:val="00C83D2A"/>
    <w:rsid w:val="00CF125A"/>
    <w:rsid w:val="00CF129C"/>
    <w:rsid w:val="00CF1325"/>
    <w:rsid w:val="00D56D68"/>
    <w:rsid w:val="00D703B4"/>
    <w:rsid w:val="00DC1926"/>
    <w:rsid w:val="00ED2BCE"/>
    <w:rsid w:val="00ED576C"/>
    <w:rsid w:val="00F0153D"/>
    <w:rsid w:val="00F039BD"/>
    <w:rsid w:val="00F366DA"/>
    <w:rsid w:val="00F80ED5"/>
    <w:rsid w:val="00F86659"/>
    <w:rsid w:val="00FB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B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1BC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6138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B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1BC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613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伟</dc:creator>
  <cp:keywords/>
  <dc:description/>
  <cp:lastModifiedBy>Calumpang, Mario Jade</cp:lastModifiedBy>
  <cp:revision>5</cp:revision>
  <cp:lastPrinted>2017-12-18T15:15:00Z</cp:lastPrinted>
  <dcterms:created xsi:type="dcterms:W3CDTF">2017-12-18T15:39:00Z</dcterms:created>
  <dcterms:modified xsi:type="dcterms:W3CDTF">2018-03-24T22:16:00Z</dcterms:modified>
</cp:coreProperties>
</file>